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76E53" w14:textId="61ED4FA2" w:rsidR="00C06BB0" w:rsidRPr="002F6574" w:rsidRDefault="00C06BB0" w:rsidP="002A765F">
      <w:pPr>
        <w:pStyle w:val="Heading2"/>
        <w:keepNext w:val="0"/>
        <w:widowControl w:val="0"/>
        <w:numPr>
          <w:ilvl w:val="0"/>
          <w:numId w:val="0"/>
        </w:numPr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 xml:space="preserve">Table </w:t>
      </w:r>
      <w:r w:rsidR="00985423">
        <w:rPr>
          <w:rFonts w:asciiTheme="minorHAnsi" w:hAnsiTheme="minorHAnsi" w:cstheme="minorHAnsi"/>
          <w:szCs w:val="22"/>
          <w:lang w:val="en-GB"/>
        </w:rPr>
        <w:t>S</w:t>
      </w:r>
      <w:bookmarkStart w:id="0" w:name="_GoBack"/>
      <w:bookmarkEnd w:id="0"/>
      <w:r w:rsidR="00985423">
        <w:rPr>
          <w:rFonts w:asciiTheme="minorHAnsi" w:hAnsiTheme="minorHAnsi" w:cstheme="minorHAnsi"/>
          <w:szCs w:val="22"/>
          <w:lang w:val="en-GB"/>
        </w:rPr>
        <w:t>6</w:t>
      </w:r>
      <w:r w:rsidRPr="002F6574">
        <w:rPr>
          <w:rFonts w:asciiTheme="minorHAnsi" w:hAnsiTheme="minorHAnsi" w:cstheme="minorHAnsi"/>
          <w:szCs w:val="22"/>
          <w:lang w:val="en-GB"/>
        </w:rPr>
        <w:t>: Mean (SD) interval in days between last exposure and testing – second RDT study</w:t>
      </w:r>
    </w:p>
    <w:p w14:paraId="57C050B3" w14:textId="77777777" w:rsidR="00C06BB0" w:rsidRPr="002F6574" w:rsidRDefault="00C06BB0" w:rsidP="002A765F">
      <w:pPr>
        <w:widowControl w:val="0"/>
        <w:rPr>
          <w:lang w:eastAsia="nl-NL"/>
        </w:rPr>
      </w:pPr>
    </w:p>
    <w:tbl>
      <w:tblPr>
        <w:tblStyle w:val="TableGrid"/>
        <w:tblpPr w:leftFromText="181" w:rightFromText="181" w:vertAnchor="text" w:tblpXSpec="center" w:tblpY="1"/>
        <w:tblOverlap w:val="never"/>
        <w:tblW w:w="1559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148"/>
        <w:gridCol w:w="851"/>
        <w:gridCol w:w="1134"/>
        <w:gridCol w:w="850"/>
        <w:gridCol w:w="1134"/>
        <w:gridCol w:w="851"/>
        <w:gridCol w:w="1276"/>
        <w:gridCol w:w="850"/>
        <w:gridCol w:w="1134"/>
        <w:gridCol w:w="851"/>
        <w:gridCol w:w="1134"/>
        <w:gridCol w:w="850"/>
        <w:gridCol w:w="1134"/>
        <w:gridCol w:w="992"/>
      </w:tblGrid>
      <w:tr w:rsidR="00C06BB0" w:rsidRPr="002F6574" w14:paraId="399BF378" w14:textId="77777777" w:rsidTr="008D430E">
        <w:tc>
          <w:tcPr>
            <w:tcW w:w="14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E4C81C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EDD8EEB" w14:textId="4107B1F0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DCT</w:t>
            </w:r>
          </w:p>
          <w:p w14:paraId="44C0C8C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153;</w:t>
            </w:r>
          </w:p>
          <w:p w14:paraId="32E35A6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4.82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710E329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</w:p>
          <w:p w14:paraId="3DE77463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368C14B" w14:textId="03B6852B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MCT</w:t>
            </w:r>
          </w:p>
          <w:p w14:paraId="14CC577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39;</w:t>
            </w:r>
          </w:p>
          <w:p w14:paraId="7E43C4B2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4.38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8DDCC6A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</w:p>
          <w:p w14:paraId="3FF7B9C7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9ED4C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Index 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1,419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;</w:t>
            </w:r>
          </w:p>
          <w:p w14:paraId="71555C5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4.74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2C52A9B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</w:p>
          <w:p w14:paraId="11007FD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B33F9A5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Housemate</w:t>
            </w:r>
          </w:p>
          <w:p w14:paraId="73FD19C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795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;</w:t>
            </w:r>
          </w:p>
          <w:p w14:paraId="4FD334F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25.06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4A3FF28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</w:p>
          <w:p w14:paraId="5280A56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C5654A2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Self</w:t>
            </w:r>
          </w:p>
          <w:p w14:paraId="06F99A2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147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;</w:t>
            </w:r>
          </w:p>
          <w:p w14:paraId="309A9E3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63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6B43644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</w:p>
          <w:p w14:paraId="3A928E7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3705B2D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Unknown </w:t>
            </w: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519; 16.36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8668F1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n</w:t>
            </w:r>
          </w:p>
          <w:p w14:paraId="018B17C2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01B10C4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Total</w:t>
            </w: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  <w:lang w:val="en-GB"/>
              </w:rPr>
              <w:t>1</w:t>
            </w:r>
          </w:p>
          <w:p w14:paraId="395F1E4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(n=3,17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1184389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Total n</w:t>
            </w:r>
          </w:p>
          <w:p w14:paraId="6AE3A0C7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b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(%)</w:t>
            </w:r>
          </w:p>
        </w:tc>
      </w:tr>
      <w:tr w:rsidR="00C06BB0" w:rsidRPr="002F6574" w14:paraId="1DADD994" w14:textId="77777777" w:rsidTr="008D430E">
        <w:tc>
          <w:tcPr>
            <w:tcW w:w="1403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ED82221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All    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</w:t>
            </w:r>
          </w:p>
          <w:p w14:paraId="34A2162B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Mean (SD)</w:t>
            </w:r>
          </w:p>
        </w:tc>
        <w:tc>
          <w:tcPr>
            <w:tcW w:w="1148" w:type="dxa"/>
            <w:tcBorders>
              <w:top w:val="single" w:sz="12" w:space="0" w:color="auto"/>
              <w:left w:val="single" w:sz="12" w:space="0" w:color="auto"/>
            </w:tcBorders>
          </w:tcPr>
          <w:p w14:paraId="493942B7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4C1512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4 (1.59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7541E5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1DA8A7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19DC0AF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1 (1.68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99DD97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7AD3A86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BAADD4E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70 (1.52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4F8BCC6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56EBDA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46FE6E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12 (2.53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3F9D70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2BA05D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57F306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4 (1.90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B7169D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8F719D3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1AA6ABF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47 (1.93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720D7D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204044E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3F25F196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30 (2.04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DB1EBBF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</w:tc>
      </w:tr>
      <w:tr w:rsidR="00C06BB0" w:rsidRPr="002F6574" w14:paraId="23BDFDEA" w14:textId="77777777" w:rsidTr="008D430E">
        <w:tc>
          <w:tcPr>
            <w:tcW w:w="140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180B86A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</w:t>
            </w:r>
          </w:p>
          <w:p w14:paraId="322F9672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No</w:t>
            </w:r>
          </w:p>
          <w:p w14:paraId="66AB6861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Yes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58D050B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AB46F0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4 (1.43)</w:t>
            </w:r>
          </w:p>
          <w:p w14:paraId="0713C8B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22 (2.09)</w:t>
            </w:r>
          </w:p>
        </w:tc>
        <w:tc>
          <w:tcPr>
            <w:tcW w:w="851" w:type="dxa"/>
          </w:tcPr>
          <w:p w14:paraId="1D06F8C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F82D94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21 (79)</w:t>
            </w:r>
          </w:p>
          <w:p w14:paraId="49D5B98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2 (21)</w:t>
            </w:r>
          </w:p>
        </w:tc>
        <w:tc>
          <w:tcPr>
            <w:tcW w:w="1134" w:type="dxa"/>
          </w:tcPr>
          <w:p w14:paraId="273C4AB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F0BF97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4 (1.10)</w:t>
            </w:r>
          </w:p>
          <w:p w14:paraId="196D5A8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64 (2.78)</w:t>
            </w:r>
          </w:p>
        </w:tc>
        <w:tc>
          <w:tcPr>
            <w:tcW w:w="850" w:type="dxa"/>
          </w:tcPr>
          <w:p w14:paraId="1336341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1797B2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6 (76)</w:t>
            </w:r>
          </w:p>
          <w:p w14:paraId="4C753E8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3 (24)</w:t>
            </w:r>
          </w:p>
        </w:tc>
        <w:tc>
          <w:tcPr>
            <w:tcW w:w="1134" w:type="dxa"/>
          </w:tcPr>
          <w:p w14:paraId="48EBF0CB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1E818758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75 (1.42)</w:t>
            </w:r>
          </w:p>
          <w:p w14:paraId="6A320E83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60 (1.73)</w:t>
            </w:r>
          </w:p>
        </w:tc>
        <w:tc>
          <w:tcPr>
            <w:tcW w:w="851" w:type="dxa"/>
          </w:tcPr>
          <w:p w14:paraId="1D63A5B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2D9F79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70 (69)</w:t>
            </w:r>
          </w:p>
          <w:p w14:paraId="4EFC0A9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45 (31)</w:t>
            </w:r>
          </w:p>
        </w:tc>
        <w:tc>
          <w:tcPr>
            <w:tcW w:w="1276" w:type="dxa"/>
          </w:tcPr>
          <w:p w14:paraId="362FE9B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725488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44 (2.49)</w:t>
            </w:r>
          </w:p>
          <w:p w14:paraId="1C5B337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47 (2.49)</w:t>
            </w:r>
          </w:p>
        </w:tc>
        <w:tc>
          <w:tcPr>
            <w:tcW w:w="850" w:type="dxa"/>
          </w:tcPr>
          <w:p w14:paraId="71D305D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7941B9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28 (67)</w:t>
            </w:r>
          </w:p>
          <w:p w14:paraId="17F34DE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 w:eastAsia="nl-NL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63 (33)</w:t>
            </w:r>
          </w:p>
        </w:tc>
        <w:tc>
          <w:tcPr>
            <w:tcW w:w="1134" w:type="dxa"/>
          </w:tcPr>
          <w:p w14:paraId="6BFFFC1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676FD8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5 (1.69)</w:t>
            </w:r>
          </w:p>
          <w:p w14:paraId="2DE8478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2 (2.21)</w:t>
            </w:r>
          </w:p>
        </w:tc>
        <w:tc>
          <w:tcPr>
            <w:tcW w:w="851" w:type="dxa"/>
          </w:tcPr>
          <w:p w14:paraId="430C138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156F37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3 (64)</w:t>
            </w:r>
          </w:p>
          <w:p w14:paraId="3FC6337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2 (36)</w:t>
            </w:r>
          </w:p>
        </w:tc>
        <w:tc>
          <w:tcPr>
            <w:tcW w:w="1134" w:type="dxa"/>
          </w:tcPr>
          <w:p w14:paraId="31B1D21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DD4D4F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6 (1.85)</w:t>
            </w:r>
          </w:p>
          <w:p w14:paraId="38FA7B5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03 (2.04)</w:t>
            </w:r>
          </w:p>
        </w:tc>
        <w:tc>
          <w:tcPr>
            <w:tcW w:w="850" w:type="dxa"/>
          </w:tcPr>
          <w:p w14:paraId="7C5BA01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21A3FA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61 (70)</w:t>
            </w:r>
          </w:p>
          <w:p w14:paraId="24085EF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55 (30)</w:t>
            </w:r>
          </w:p>
        </w:tc>
        <w:tc>
          <w:tcPr>
            <w:tcW w:w="1134" w:type="dxa"/>
          </w:tcPr>
          <w:p w14:paraId="702F9173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6BEBEEA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44 (1.89)</w:t>
            </w:r>
          </w:p>
          <w:p w14:paraId="55302D1A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00 (2.30)</w:t>
            </w:r>
          </w:p>
        </w:tc>
        <w:tc>
          <w:tcPr>
            <w:tcW w:w="992" w:type="dxa"/>
          </w:tcPr>
          <w:p w14:paraId="343F189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</w:p>
          <w:p w14:paraId="739EF9A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2,179 (69)</w:t>
            </w:r>
          </w:p>
          <w:p w14:paraId="34DD2AC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 w:eastAsia="nl-NL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980 (31)</w:t>
            </w:r>
          </w:p>
        </w:tc>
      </w:tr>
      <w:tr w:rsidR="00C06BB0" w:rsidRPr="002F6574" w14:paraId="0DB64725" w14:textId="77777777" w:rsidTr="008D430E">
        <w:tc>
          <w:tcPr>
            <w:tcW w:w="140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C2BEA4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result</w:t>
            </w:r>
          </w:p>
          <w:p w14:paraId="2C18821B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Negative</w:t>
            </w:r>
          </w:p>
          <w:p w14:paraId="43440832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Positive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23FB3D75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78717C6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3 (1.62)</w:t>
            </w:r>
          </w:p>
          <w:p w14:paraId="34BF7A6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4 (0.90)</w:t>
            </w:r>
          </w:p>
        </w:tc>
        <w:tc>
          <w:tcPr>
            <w:tcW w:w="851" w:type="dxa"/>
          </w:tcPr>
          <w:p w14:paraId="30C69CCD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4E7A3BD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6 (95)</w:t>
            </w:r>
          </w:p>
          <w:p w14:paraId="4256790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 (5)</w:t>
            </w:r>
          </w:p>
        </w:tc>
        <w:tc>
          <w:tcPr>
            <w:tcW w:w="1134" w:type="dxa"/>
          </w:tcPr>
          <w:p w14:paraId="0A6CE34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0E589C7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6 (1.64)</w:t>
            </w:r>
          </w:p>
          <w:p w14:paraId="78779AD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88 (2.10)</w:t>
            </w:r>
          </w:p>
        </w:tc>
        <w:tc>
          <w:tcPr>
            <w:tcW w:w="850" w:type="dxa"/>
          </w:tcPr>
          <w:p w14:paraId="1F7BC528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6A47590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1 (94)</w:t>
            </w:r>
          </w:p>
          <w:p w14:paraId="4E2F8F60" w14:textId="77777777" w:rsidR="00C06BB0" w:rsidRPr="002F6574" w:rsidRDefault="00C06BB0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 (6)</w:t>
            </w:r>
          </w:p>
        </w:tc>
        <w:tc>
          <w:tcPr>
            <w:tcW w:w="1134" w:type="dxa"/>
          </w:tcPr>
          <w:p w14:paraId="119C3F4D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235364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2 (1.49)</w:t>
            </w:r>
          </w:p>
          <w:p w14:paraId="3E6F27D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3 (1.84)</w:t>
            </w:r>
          </w:p>
        </w:tc>
        <w:tc>
          <w:tcPr>
            <w:tcW w:w="851" w:type="dxa"/>
          </w:tcPr>
          <w:p w14:paraId="49574C59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518E0D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284 (90)</w:t>
            </w:r>
          </w:p>
          <w:p w14:paraId="1676E1F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5 (10)</w:t>
            </w:r>
          </w:p>
        </w:tc>
        <w:tc>
          <w:tcPr>
            <w:tcW w:w="1276" w:type="dxa"/>
          </w:tcPr>
          <w:p w14:paraId="69C7813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5B6106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29 (2.52)</w:t>
            </w:r>
          </w:p>
          <w:p w14:paraId="54A0E47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54 (2.51)</w:t>
            </w:r>
          </w:p>
        </w:tc>
        <w:tc>
          <w:tcPr>
            <w:tcW w:w="850" w:type="dxa"/>
          </w:tcPr>
          <w:p w14:paraId="3B696BEB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565DE32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15 (77)</w:t>
            </w:r>
          </w:p>
          <w:p w14:paraId="6AE0EFC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 w:eastAsia="nl-NL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80 (23)</w:t>
            </w:r>
          </w:p>
        </w:tc>
        <w:tc>
          <w:tcPr>
            <w:tcW w:w="1134" w:type="dxa"/>
          </w:tcPr>
          <w:p w14:paraId="525C0C4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050997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5 (1.81)</w:t>
            </w:r>
          </w:p>
          <w:p w14:paraId="1F1BA27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7 (2.64)</w:t>
            </w:r>
          </w:p>
        </w:tc>
        <w:tc>
          <w:tcPr>
            <w:tcW w:w="851" w:type="dxa"/>
          </w:tcPr>
          <w:p w14:paraId="0233EF2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D6B12D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2 (90)</w:t>
            </w:r>
          </w:p>
          <w:p w14:paraId="2FBEDA9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5 (10)</w:t>
            </w:r>
          </w:p>
        </w:tc>
        <w:tc>
          <w:tcPr>
            <w:tcW w:w="1134" w:type="dxa"/>
          </w:tcPr>
          <w:p w14:paraId="47D48F79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contextualSpacing/>
              <w:jc w:val="center"/>
              <w:rPr>
                <w:rFonts w:asciiTheme="minorHAnsi" w:hAnsiTheme="minorHAnsi" w:cstheme="minorHAnsi"/>
                <w:color w:val="FFC000"/>
                <w:lang w:val="en-GB" w:eastAsia="nl-NL"/>
              </w:rPr>
            </w:pPr>
          </w:p>
          <w:p w14:paraId="4090ECC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3 (1.84)</w:t>
            </w:r>
          </w:p>
          <w:p w14:paraId="12D83D4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39 (2.22)</w:t>
            </w:r>
          </w:p>
        </w:tc>
        <w:tc>
          <w:tcPr>
            <w:tcW w:w="850" w:type="dxa"/>
          </w:tcPr>
          <w:p w14:paraId="0CB37C0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5CA8D01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55 (88)</w:t>
            </w:r>
          </w:p>
          <w:p w14:paraId="5344A04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4 (12)</w:t>
            </w:r>
          </w:p>
        </w:tc>
        <w:tc>
          <w:tcPr>
            <w:tcW w:w="1134" w:type="dxa"/>
          </w:tcPr>
          <w:p w14:paraId="0AC5C965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60CBD5FF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42 (1.94)</w:t>
            </w:r>
          </w:p>
          <w:p w14:paraId="06DD7B38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3.52 (2.44)</w:t>
            </w:r>
          </w:p>
        </w:tc>
        <w:tc>
          <w:tcPr>
            <w:tcW w:w="992" w:type="dxa"/>
          </w:tcPr>
          <w:p w14:paraId="79CCD62D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42417D7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,763 (87)</w:t>
            </w:r>
          </w:p>
          <w:p w14:paraId="65767D6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09 (13)</w:t>
            </w:r>
          </w:p>
        </w:tc>
      </w:tr>
      <w:tr w:rsidR="00C06BB0" w:rsidRPr="002F6574" w14:paraId="73D883A9" w14:textId="77777777" w:rsidTr="008D430E">
        <w:tc>
          <w:tcPr>
            <w:tcW w:w="140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D3FEAE" w14:textId="78ACDA11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ge</w:t>
            </w:r>
            <w:r w:rsidR="00551A59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</w:t>
            </w:r>
          </w:p>
          <w:p w14:paraId="73DE2170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16-29</w:t>
            </w:r>
          </w:p>
          <w:p w14:paraId="2BB5C9CA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30-44</w:t>
            </w:r>
          </w:p>
          <w:p w14:paraId="780B06D9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45-59</w:t>
            </w:r>
          </w:p>
          <w:p w14:paraId="5A12A313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60+ 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1806EDA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CD768F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1 (1.66)</w:t>
            </w:r>
          </w:p>
          <w:p w14:paraId="4EE2DB5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5 (1.38)</w:t>
            </w:r>
          </w:p>
          <w:p w14:paraId="700686D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3 (1.93)</w:t>
            </w:r>
          </w:p>
          <w:p w14:paraId="4570540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2 (1.13)</w:t>
            </w:r>
          </w:p>
        </w:tc>
        <w:tc>
          <w:tcPr>
            <w:tcW w:w="851" w:type="dxa"/>
          </w:tcPr>
          <w:p w14:paraId="0153791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A5A23B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7 (37)</w:t>
            </w:r>
          </w:p>
          <w:p w14:paraId="6F1885E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4 (29)</w:t>
            </w:r>
          </w:p>
          <w:p w14:paraId="1AD51E3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5 (23)</w:t>
            </w:r>
          </w:p>
          <w:p w14:paraId="7CF5329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7 (11)</w:t>
            </w:r>
          </w:p>
        </w:tc>
        <w:tc>
          <w:tcPr>
            <w:tcW w:w="1134" w:type="dxa"/>
          </w:tcPr>
          <w:p w14:paraId="65A1D7E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CE513F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4 (1.13)</w:t>
            </w:r>
          </w:p>
          <w:p w14:paraId="4B3A8F3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.29 (2.54)</w:t>
            </w:r>
          </w:p>
          <w:p w14:paraId="20941CB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35 (1.58)</w:t>
            </w:r>
          </w:p>
          <w:p w14:paraId="6D1DC6F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7 (0.96)</w:t>
            </w:r>
          </w:p>
        </w:tc>
        <w:tc>
          <w:tcPr>
            <w:tcW w:w="850" w:type="dxa"/>
          </w:tcPr>
          <w:p w14:paraId="2A668D3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B44DD6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4 (46)</w:t>
            </w:r>
          </w:p>
          <w:p w14:paraId="5BEDE75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8 (20)</w:t>
            </w:r>
          </w:p>
          <w:p w14:paraId="50D106A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 (17)</w:t>
            </w:r>
          </w:p>
          <w:p w14:paraId="7DF89C17" w14:textId="77777777" w:rsidR="00C06BB0" w:rsidRPr="002F6574" w:rsidRDefault="00C06BB0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4 (17)</w:t>
            </w:r>
          </w:p>
        </w:tc>
        <w:tc>
          <w:tcPr>
            <w:tcW w:w="1134" w:type="dxa"/>
          </w:tcPr>
          <w:p w14:paraId="4589086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5134BF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8 (1.47)</w:t>
            </w:r>
          </w:p>
          <w:p w14:paraId="40568E6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7 (1.58)</w:t>
            </w:r>
          </w:p>
          <w:p w14:paraId="53A13A4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6 (1.64)</w:t>
            </w:r>
          </w:p>
          <w:p w14:paraId="6B45156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1 (1.39)</w:t>
            </w:r>
          </w:p>
        </w:tc>
        <w:tc>
          <w:tcPr>
            <w:tcW w:w="851" w:type="dxa"/>
          </w:tcPr>
          <w:p w14:paraId="5453BE7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BBE497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78 (48)</w:t>
            </w:r>
          </w:p>
          <w:p w14:paraId="3E157EE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65 (26)</w:t>
            </w:r>
          </w:p>
          <w:p w14:paraId="59B3070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8 (17)</w:t>
            </w:r>
          </w:p>
          <w:p w14:paraId="4420F1C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3 (9)</w:t>
            </w:r>
          </w:p>
        </w:tc>
        <w:tc>
          <w:tcPr>
            <w:tcW w:w="1276" w:type="dxa"/>
          </w:tcPr>
          <w:p w14:paraId="3EE84A8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07F810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52 (2.30)</w:t>
            </w:r>
          </w:p>
          <w:p w14:paraId="6685793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29 (2.80)</w:t>
            </w:r>
          </w:p>
          <w:p w14:paraId="2987986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13 (2.58)</w:t>
            </w:r>
          </w:p>
          <w:p w14:paraId="51EDAEE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64 (2.53)</w:t>
            </w:r>
          </w:p>
        </w:tc>
        <w:tc>
          <w:tcPr>
            <w:tcW w:w="850" w:type="dxa"/>
          </w:tcPr>
          <w:p w14:paraId="265CDDA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3B0B09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78 (48)</w:t>
            </w:r>
          </w:p>
          <w:p w14:paraId="3C73E8B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59 (20)</w:t>
            </w:r>
          </w:p>
          <w:p w14:paraId="45B3E6C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15 (27)</w:t>
            </w:r>
          </w:p>
          <w:p w14:paraId="21AA78B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2 (5)</w:t>
            </w:r>
          </w:p>
        </w:tc>
        <w:tc>
          <w:tcPr>
            <w:tcW w:w="1134" w:type="dxa"/>
          </w:tcPr>
          <w:p w14:paraId="23E6562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68312A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6 (1.91)</w:t>
            </w:r>
          </w:p>
          <w:p w14:paraId="7D700C6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9 (1.81)</w:t>
            </w:r>
          </w:p>
          <w:p w14:paraId="4E99976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9 (1.80)</w:t>
            </w:r>
          </w:p>
          <w:p w14:paraId="755304B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9 (2.21)</w:t>
            </w:r>
          </w:p>
        </w:tc>
        <w:tc>
          <w:tcPr>
            <w:tcW w:w="851" w:type="dxa"/>
          </w:tcPr>
          <w:p w14:paraId="0CE9C63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F64FF4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0 (34)</w:t>
            </w:r>
          </w:p>
          <w:p w14:paraId="60A1E01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7 (25)</w:t>
            </w:r>
          </w:p>
          <w:p w14:paraId="3D1FC80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7 (25)</w:t>
            </w:r>
          </w:p>
          <w:p w14:paraId="074961F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 (16)</w:t>
            </w:r>
          </w:p>
        </w:tc>
        <w:tc>
          <w:tcPr>
            <w:tcW w:w="1134" w:type="dxa"/>
          </w:tcPr>
          <w:p w14:paraId="253F83F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0B668A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2 (1.91)</w:t>
            </w:r>
          </w:p>
          <w:p w14:paraId="40D9CB4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16 (1.99)</w:t>
            </w:r>
          </w:p>
          <w:p w14:paraId="7E5818E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1 (1.90)</w:t>
            </w:r>
          </w:p>
          <w:p w14:paraId="14BFC23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4 (1.83)</w:t>
            </w:r>
          </w:p>
        </w:tc>
        <w:tc>
          <w:tcPr>
            <w:tcW w:w="850" w:type="dxa"/>
          </w:tcPr>
          <w:p w14:paraId="1B8A744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99C69E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24 (43)</w:t>
            </w:r>
          </w:p>
          <w:p w14:paraId="70981BD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5 (26)</w:t>
            </w:r>
          </w:p>
          <w:p w14:paraId="1670B4D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1 (21)</w:t>
            </w:r>
          </w:p>
          <w:p w14:paraId="7CD561E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9 (9)</w:t>
            </w:r>
          </w:p>
        </w:tc>
        <w:tc>
          <w:tcPr>
            <w:tcW w:w="1134" w:type="dxa"/>
          </w:tcPr>
          <w:p w14:paraId="2119F306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7B8CFCD3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34 (1.87)</w:t>
            </w:r>
          </w:p>
          <w:p w14:paraId="6ACC2E13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26 (2.27)</w:t>
            </w:r>
          </w:p>
          <w:p w14:paraId="36107FD2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18 (2.18)</w:t>
            </w:r>
          </w:p>
          <w:p w14:paraId="32046AF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54 (1.88)</w:t>
            </w:r>
          </w:p>
        </w:tc>
        <w:tc>
          <w:tcPr>
            <w:tcW w:w="992" w:type="dxa"/>
          </w:tcPr>
          <w:p w14:paraId="6E87563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9049FA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451 (46)</w:t>
            </w:r>
          </w:p>
          <w:p w14:paraId="216DB1B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68 (24)</w:t>
            </w:r>
          </w:p>
          <w:p w14:paraId="0848AB5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59 (21)</w:t>
            </w:r>
          </w:p>
          <w:p w14:paraId="66E17F2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88 (9)</w:t>
            </w:r>
          </w:p>
        </w:tc>
      </w:tr>
      <w:tr w:rsidR="00C06BB0" w:rsidRPr="002F6574" w14:paraId="5F94C6FB" w14:textId="77777777" w:rsidTr="008D430E">
        <w:tc>
          <w:tcPr>
            <w:tcW w:w="140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3FF1F0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Gender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</w:t>
            </w:r>
          </w:p>
          <w:p w14:paraId="343174A8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Female</w:t>
            </w:r>
          </w:p>
          <w:p w14:paraId="68551D28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Male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244C765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46526F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6 (1.71)</w:t>
            </w:r>
          </w:p>
          <w:p w14:paraId="5794F4D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0 (1.48)</w:t>
            </w:r>
          </w:p>
        </w:tc>
        <w:tc>
          <w:tcPr>
            <w:tcW w:w="851" w:type="dxa"/>
          </w:tcPr>
          <w:p w14:paraId="0882133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128959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1 (54)</w:t>
            </w:r>
          </w:p>
          <w:p w14:paraId="0CFF0BC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0 (46)</w:t>
            </w:r>
          </w:p>
        </w:tc>
        <w:tc>
          <w:tcPr>
            <w:tcW w:w="1134" w:type="dxa"/>
          </w:tcPr>
          <w:p w14:paraId="2F72E5C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5E5A92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9 (1.56)</w:t>
            </w:r>
          </w:p>
          <w:p w14:paraId="3697BCB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3 (1.83)</w:t>
            </w:r>
          </w:p>
        </w:tc>
        <w:tc>
          <w:tcPr>
            <w:tcW w:w="850" w:type="dxa"/>
          </w:tcPr>
          <w:p w14:paraId="762F6B6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439489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8 (56)</w:t>
            </w:r>
          </w:p>
          <w:p w14:paraId="74A24C13" w14:textId="77777777" w:rsidR="00C06BB0" w:rsidRPr="002F6574" w:rsidRDefault="00C06BB0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1 (44)</w:t>
            </w:r>
          </w:p>
        </w:tc>
        <w:tc>
          <w:tcPr>
            <w:tcW w:w="1134" w:type="dxa"/>
          </w:tcPr>
          <w:p w14:paraId="114D6DD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27B8B2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7 (1.44)</w:t>
            </w:r>
          </w:p>
          <w:p w14:paraId="38970E6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3 (1.60)</w:t>
            </w:r>
          </w:p>
        </w:tc>
        <w:tc>
          <w:tcPr>
            <w:tcW w:w="851" w:type="dxa"/>
          </w:tcPr>
          <w:p w14:paraId="16110D3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735CC5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25 (51)</w:t>
            </w:r>
          </w:p>
          <w:p w14:paraId="55ED87D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89 (49)</w:t>
            </w:r>
          </w:p>
        </w:tc>
        <w:tc>
          <w:tcPr>
            <w:tcW w:w="1276" w:type="dxa"/>
          </w:tcPr>
          <w:p w14:paraId="14801EB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227186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12 (2.54)</w:t>
            </w:r>
          </w:p>
          <w:p w14:paraId="00DF79D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13 (2.53)</w:t>
            </w:r>
          </w:p>
        </w:tc>
        <w:tc>
          <w:tcPr>
            <w:tcW w:w="850" w:type="dxa"/>
          </w:tcPr>
          <w:p w14:paraId="1852DC5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DDBD34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19 (53)</w:t>
            </w:r>
          </w:p>
          <w:p w14:paraId="3544BEF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75 (47)</w:t>
            </w:r>
          </w:p>
        </w:tc>
        <w:tc>
          <w:tcPr>
            <w:tcW w:w="1134" w:type="dxa"/>
          </w:tcPr>
          <w:p w14:paraId="295FEBF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FED415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3 (1.79)</w:t>
            </w:r>
          </w:p>
          <w:p w14:paraId="2BEFBCA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5 (2.08)</w:t>
            </w:r>
          </w:p>
        </w:tc>
        <w:tc>
          <w:tcPr>
            <w:tcW w:w="851" w:type="dxa"/>
          </w:tcPr>
          <w:p w14:paraId="2725590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ED4BC1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0 (61)</w:t>
            </w:r>
          </w:p>
          <w:p w14:paraId="22402C0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7 (39)</w:t>
            </w:r>
          </w:p>
        </w:tc>
        <w:tc>
          <w:tcPr>
            <w:tcW w:w="1134" w:type="dxa"/>
          </w:tcPr>
          <w:p w14:paraId="12E4C29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D09AC0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5 (1.80)</w:t>
            </w:r>
          </w:p>
          <w:p w14:paraId="2718DFC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32 (2.04)</w:t>
            </w:r>
          </w:p>
        </w:tc>
        <w:tc>
          <w:tcPr>
            <w:tcW w:w="850" w:type="dxa"/>
          </w:tcPr>
          <w:p w14:paraId="004DDCB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6182E6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44 (47)</w:t>
            </w:r>
          </w:p>
          <w:p w14:paraId="28B8A61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74 (53)</w:t>
            </w:r>
          </w:p>
        </w:tc>
        <w:tc>
          <w:tcPr>
            <w:tcW w:w="1134" w:type="dxa"/>
          </w:tcPr>
          <w:p w14:paraId="4EC8C0EF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069E5EFA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36 (2.01)</w:t>
            </w:r>
          </w:p>
          <w:p w14:paraId="04AE619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24 (2.07)</w:t>
            </w:r>
          </w:p>
        </w:tc>
        <w:tc>
          <w:tcPr>
            <w:tcW w:w="992" w:type="dxa"/>
          </w:tcPr>
          <w:p w14:paraId="30E3476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A37414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637 (52)</w:t>
            </w:r>
          </w:p>
          <w:p w14:paraId="54D08BE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526 (48)</w:t>
            </w:r>
          </w:p>
        </w:tc>
      </w:tr>
      <w:tr w:rsidR="00C06BB0" w:rsidRPr="002F6574" w14:paraId="5A75E463" w14:textId="77777777" w:rsidTr="008D430E">
        <w:tc>
          <w:tcPr>
            <w:tcW w:w="140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A27AC0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ing region</w:t>
            </w:r>
          </w:p>
          <w:p w14:paraId="194C035A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West-Brabant</w:t>
            </w:r>
          </w:p>
          <w:p w14:paraId="142940E1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Rotterdam</w:t>
            </w:r>
          </w:p>
          <w:p w14:paraId="0DAABF86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Zwolle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6A822B9A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1ECFAE6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6 (1.00)</w:t>
            </w:r>
          </w:p>
          <w:p w14:paraId="206372A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0 (1.92)</w:t>
            </w:r>
          </w:p>
          <w:p w14:paraId="2231349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0 (1.48)</w:t>
            </w:r>
          </w:p>
        </w:tc>
        <w:tc>
          <w:tcPr>
            <w:tcW w:w="851" w:type="dxa"/>
          </w:tcPr>
          <w:p w14:paraId="54BBAE91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F24DA7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3 (28)</w:t>
            </w:r>
          </w:p>
          <w:p w14:paraId="03DE401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8 (44)</w:t>
            </w:r>
          </w:p>
          <w:p w14:paraId="004D1D3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2 (27)</w:t>
            </w:r>
          </w:p>
        </w:tc>
        <w:tc>
          <w:tcPr>
            <w:tcW w:w="1134" w:type="dxa"/>
          </w:tcPr>
          <w:p w14:paraId="29670B5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12BF20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71 (2.93)</w:t>
            </w:r>
          </w:p>
          <w:p w14:paraId="3DF21AA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8 (1.87)</w:t>
            </w:r>
          </w:p>
          <w:p w14:paraId="0BF5D74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2 (1.46)</w:t>
            </w:r>
          </w:p>
        </w:tc>
        <w:tc>
          <w:tcPr>
            <w:tcW w:w="850" w:type="dxa"/>
          </w:tcPr>
          <w:p w14:paraId="7150B1B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</w:p>
          <w:p w14:paraId="3FBF453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 (5)</w:t>
            </w:r>
          </w:p>
          <w:p w14:paraId="27CE8F8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2 (30)</w:t>
            </w:r>
          </w:p>
          <w:p w14:paraId="3A649A90" w14:textId="77777777" w:rsidR="00C06BB0" w:rsidRPr="002F6574" w:rsidRDefault="00C06BB0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0 (65)</w:t>
            </w:r>
          </w:p>
        </w:tc>
        <w:tc>
          <w:tcPr>
            <w:tcW w:w="1134" w:type="dxa"/>
          </w:tcPr>
          <w:p w14:paraId="408A5776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164A18D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0 (1.13)</w:t>
            </w:r>
          </w:p>
          <w:p w14:paraId="33A7DB2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9 (1.68)</w:t>
            </w:r>
          </w:p>
          <w:p w14:paraId="49903CD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4 (1.55)</w:t>
            </w:r>
          </w:p>
        </w:tc>
        <w:tc>
          <w:tcPr>
            <w:tcW w:w="851" w:type="dxa"/>
          </w:tcPr>
          <w:p w14:paraId="3D7AE8B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2F3F4BF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62 (26)</w:t>
            </w:r>
          </w:p>
          <w:p w14:paraId="2A520A2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51 (46)</w:t>
            </w:r>
          </w:p>
          <w:p w14:paraId="285BBE8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06 (29)</w:t>
            </w:r>
          </w:p>
        </w:tc>
        <w:tc>
          <w:tcPr>
            <w:tcW w:w="1276" w:type="dxa"/>
          </w:tcPr>
          <w:p w14:paraId="62A90467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091AC89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46 (2.64)</w:t>
            </w:r>
          </w:p>
          <w:p w14:paraId="638D6B1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19 (2.47)</w:t>
            </w:r>
          </w:p>
          <w:p w14:paraId="4353552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69 (2.49)</w:t>
            </w:r>
          </w:p>
        </w:tc>
        <w:tc>
          <w:tcPr>
            <w:tcW w:w="850" w:type="dxa"/>
          </w:tcPr>
          <w:p w14:paraId="6EF7CC81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36D684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6 (25)</w:t>
            </w:r>
          </w:p>
          <w:p w14:paraId="07471A2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84 (48)</w:t>
            </w:r>
          </w:p>
          <w:p w14:paraId="4DC23AC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15 (27)</w:t>
            </w:r>
          </w:p>
        </w:tc>
        <w:tc>
          <w:tcPr>
            <w:tcW w:w="1134" w:type="dxa"/>
          </w:tcPr>
          <w:p w14:paraId="2F54E4F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6E1A6C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17 (1.22)</w:t>
            </w:r>
          </w:p>
          <w:p w14:paraId="79C9386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27 (2.19)</w:t>
            </w:r>
          </w:p>
          <w:p w14:paraId="378696A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11 (1.89)</w:t>
            </w:r>
          </w:p>
        </w:tc>
        <w:tc>
          <w:tcPr>
            <w:tcW w:w="851" w:type="dxa"/>
          </w:tcPr>
          <w:p w14:paraId="414E2B4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EDE4B5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7(32)</w:t>
            </w:r>
          </w:p>
          <w:p w14:paraId="60FDCDB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2 (42)</w:t>
            </w:r>
          </w:p>
          <w:p w14:paraId="03CA598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8 (26)</w:t>
            </w:r>
          </w:p>
        </w:tc>
        <w:tc>
          <w:tcPr>
            <w:tcW w:w="1134" w:type="dxa"/>
          </w:tcPr>
          <w:p w14:paraId="04D93450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1BB8913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0 (1.59)</w:t>
            </w:r>
          </w:p>
          <w:p w14:paraId="12A8C98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50 (1.94)</w:t>
            </w:r>
          </w:p>
          <w:p w14:paraId="7046DC0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19 (2.35)</w:t>
            </w:r>
          </w:p>
        </w:tc>
        <w:tc>
          <w:tcPr>
            <w:tcW w:w="850" w:type="dxa"/>
          </w:tcPr>
          <w:p w14:paraId="6974295F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2864152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64 (32)</w:t>
            </w:r>
          </w:p>
          <w:p w14:paraId="228B50E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52 (49)</w:t>
            </w:r>
          </w:p>
          <w:p w14:paraId="55AAA2E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3 (20)</w:t>
            </w:r>
          </w:p>
        </w:tc>
        <w:tc>
          <w:tcPr>
            <w:tcW w:w="1134" w:type="dxa"/>
          </w:tcPr>
          <w:p w14:paraId="0E393A1D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4477201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53 (1.82)</w:t>
            </w:r>
          </w:p>
          <w:p w14:paraId="2917A724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29 (2.11)</w:t>
            </w:r>
          </w:p>
          <w:p w14:paraId="0B73E92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11 (2.09)</w:t>
            </w:r>
          </w:p>
        </w:tc>
        <w:tc>
          <w:tcPr>
            <w:tcW w:w="992" w:type="dxa"/>
          </w:tcPr>
          <w:p w14:paraId="78C4EF55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</w:p>
          <w:p w14:paraId="361E927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19 (26)</w:t>
            </w:r>
          </w:p>
          <w:p w14:paraId="4DE6433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459 (46)</w:t>
            </w:r>
          </w:p>
          <w:p w14:paraId="15AE4AB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94 (28)</w:t>
            </w:r>
          </w:p>
        </w:tc>
      </w:tr>
      <w:tr w:rsidR="00C06BB0" w:rsidRPr="002F6574" w14:paraId="0E858D05" w14:textId="77777777" w:rsidTr="008D430E">
        <w:tc>
          <w:tcPr>
            <w:tcW w:w="140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C79EDA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Vaccinated</w:t>
            </w:r>
          </w:p>
          <w:p w14:paraId="4025F8D2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 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No</w:t>
            </w:r>
          </w:p>
          <w:p w14:paraId="0BC77239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Yes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7D75B7B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814E9F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4 (1.57)</w:t>
            </w:r>
          </w:p>
          <w:p w14:paraId="4560EC3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6 (1.75)</w:t>
            </w:r>
          </w:p>
        </w:tc>
        <w:tc>
          <w:tcPr>
            <w:tcW w:w="851" w:type="dxa"/>
          </w:tcPr>
          <w:p w14:paraId="3252F65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3C2155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1 (86)</w:t>
            </w:r>
          </w:p>
          <w:p w14:paraId="37B9965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2 (14)</w:t>
            </w:r>
          </w:p>
        </w:tc>
        <w:tc>
          <w:tcPr>
            <w:tcW w:w="1134" w:type="dxa"/>
          </w:tcPr>
          <w:p w14:paraId="65C9DC2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C10904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7 (1.83)</w:t>
            </w:r>
          </w:p>
          <w:p w14:paraId="727AC24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22 (1.01)</w:t>
            </w:r>
          </w:p>
        </w:tc>
        <w:tc>
          <w:tcPr>
            <w:tcW w:w="850" w:type="dxa"/>
          </w:tcPr>
          <w:p w14:paraId="6A7C5EF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053C15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7 (77)</w:t>
            </w:r>
          </w:p>
          <w:p w14:paraId="682CBC08" w14:textId="77777777" w:rsidR="00C06BB0" w:rsidRPr="002F6574" w:rsidRDefault="00C06BB0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2 (23)</w:t>
            </w:r>
          </w:p>
        </w:tc>
        <w:tc>
          <w:tcPr>
            <w:tcW w:w="1134" w:type="dxa"/>
          </w:tcPr>
          <w:p w14:paraId="17367D2A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06C6A3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9 (1.52)</w:t>
            </w:r>
          </w:p>
          <w:p w14:paraId="7A3344B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7 (1.57)</w:t>
            </w:r>
          </w:p>
        </w:tc>
        <w:tc>
          <w:tcPr>
            <w:tcW w:w="851" w:type="dxa"/>
          </w:tcPr>
          <w:p w14:paraId="1BDF71E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620791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303 (92)</w:t>
            </w:r>
          </w:p>
          <w:p w14:paraId="06D3261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6 (8)</w:t>
            </w:r>
          </w:p>
        </w:tc>
        <w:tc>
          <w:tcPr>
            <w:tcW w:w="1276" w:type="dxa"/>
          </w:tcPr>
          <w:p w14:paraId="6D6981B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3A34F1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09 (2.51)</w:t>
            </w:r>
          </w:p>
          <w:p w14:paraId="2B1EAD0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35 (2.77)</w:t>
            </w:r>
          </w:p>
        </w:tc>
        <w:tc>
          <w:tcPr>
            <w:tcW w:w="850" w:type="dxa"/>
          </w:tcPr>
          <w:p w14:paraId="52E0C6C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437777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16 (90)</w:t>
            </w:r>
          </w:p>
          <w:p w14:paraId="2EEF1DF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8 (10)</w:t>
            </w:r>
          </w:p>
        </w:tc>
        <w:tc>
          <w:tcPr>
            <w:tcW w:w="1134" w:type="dxa"/>
          </w:tcPr>
          <w:p w14:paraId="265E8C9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444453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7 (1.97)</w:t>
            </w:r>
          </w:p>
          <w:p w14:paraId="1A20FA7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2 (1.36)</w:t>
            </w:r>
          </w:p>
        </w:tc>
        <w:tc>
          <w:tcPr>
            <w:tcW w:w="851" w:type="dxa"/>
          </w:tcPr>
          <w:p w14:paraId="7E35A81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B7EFDD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29 (88)</w:t>
            </w:r>
          </w:p>
          <w:p w14:paraId="01DCAF1F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8 (12)</w:t>
            </w:r>
          </w:p>
        </w:tc>
        <w:tc>
          <w:tcPr>
            <w:tcW w:w="1134" w:type="dxa"/>
          </w:tcPr>
          <w:p w14:paraId="0A36EA8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7D0856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41 (1.92)</w:t>
            </w:r>
          </w:p>
          <w:p w14:paraId="159AA60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0 (1.99)</w:t>
            </w:r>
          </w:p>
        </w:tc>
        <w:tc>
          <w:tcPr>
            <w:tcW w:w="850" w:type="dxa"/>
          </w:tcPr>
          <w:p w14:paraId="68DF977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4C3341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61 (89)</w:t>
            </w:r>
          </w:p>
          <w:p w14:paraId="2FB1E0C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8 (11)</w:t>
            </w:r>
          </w:p>
        </w:tc>
        <w:tc>
          <w:tcPr>
            <w:tcW w:w="1134" w:type="dxa"/>
          </w:tcPr>
          <w:p w14:paraId="5608C8EC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2A10DA08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28 (2.03)</w:t>
            </w:r>
          </w:p>
          <w:p w14:paraId="638925A4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52 (2.06)</w:t>
            </w:r>
          </w:p>
        </w:tc>
        <w:tc>
          <w:tcPr>
            <w:tcW w:w="992" w:type="dxa"/>
          </w:tcPr>
          <w:p w14:paraId="1F76026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0D46427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,847 (90)</w:t>
            </w:r>
          </w:p>
          <w:p w14:paraId="5B70B96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24 (10)</w:t>
            </w:r>
          </w:p>
        </w:tc>
      </w:tr>
      <w:tr w:rsidR="00C06BB0" w:rsidRPr="002F6574" w14:paraId="562014CE" w14:textId="77777777" w:rsidTr="008D430E">
        <w:tc>
          <w:tcPr>
            <w:tcW w:w="1403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47FC22C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Prior infection</w:t>
            </w:r>
          </w:p>
          <w:p w14:paraId="2448E528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No </w:t>
            </w:r>
          </w:p>
          <w:p w14:paraId="1B8BFAD6" w14:textId="77777777" w:rsidR="00C06BB0" w:rsidRPr="002F6574" w:rsidRDefault="00C06BB0" w:rsidP="002A765F">
            <w:pPr>
              <w:widowControl w:val="0"/>
              <w:spacing w:line="240" w:lineRule="auto"/>
              <w:ind w:left="-28" w:right="-102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Yes</w:t>
            </w:r>
          </w:p>
        </w:tc>
        <w:tc>
          <w:tcPr>
            <w:tcW w:w="1148" w:type="dxa"/>
            <w:tcBorders>
              <w:left w:val="single" w:sz="12" w:space="0" w:color="auto"/>
            </w:tcBorders>
          </w:tcPr>
          <w:p w14:paraId="6422AC4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137CCA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82 (1.59)</w:t>
            </w:r>
          </w:p>
          <w:p w14:paraId="74B3DB1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9 (1.64)</w:t>
            </w:r>
          </w:p>
        </w:tc>
        <w:tc>
          <w:tcPr>
            <w:tcW w:w="851" w:type="dxa"/>
          </w:tcPr>
          <w:p w14:paraId="32E9F8A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4F5B22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2 (93)</w:t>
            </w:r>
          </w:p>
          <w:p w14:paraId="70C1646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 (7)</w:t>
            </w:r>
          </w:p>
        </w:tc>
        <w:tc>
          <w:tcPr>
            <w:tcW w:w="1134" w:type="dxa"/>
          </w:tcPr>
          <w:p w14:paraId="4636A20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8F1FCA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8 (1.53)</w:t>
            </w:r>
          </w:p>
          <w:p w14:paraId="3677131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33 (2.66)</w:t>
            </w:r>
          </w:p>
        </w:tc>
        <w:tc>
          <w:tcPr>
            <w:tcW w:w="850" w:type="dxa"/>
          </w:tcPr>
          <w:p w14:paraId="11238969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B5B3BE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24 (89)</w:t>
            </w:r>
          </w:p>
          <w:p w14:paraId="16155CE4" w14:textId="77777777" w:rsidR="00C06BB0" w:rsidRPr="002F6574" w:rsidRDefault="00C06BB0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5 (11)</w:t>
            </w:r>
          </w:p>
        </w:tc>
        <w:tc>
          <w:tcPr>
            <w:tcW w:w="1134" w:type="dxa"/>
          </w:tcPr>
          <w:p w14:paraId="4C99601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308DE60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71 (1.54)</w:t>
            </w:r>
          </w:p>
          <w:p w14:paraId="7647D84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60 (1.40)</w:t>
            </w:r>
          </w:p>
        </w:tc>
        <w:tc>
          <w:tcPr>
            <w:tcW w:w="851" w:type="dxa"/>
          </w:tcPr>
          <w:p w14:paraId="3D41CA21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1FF42AD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272 (90)</w:t>
            </w:r>
          </w:p>
          <w:p w14:paraId="751BF4D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3 (10)</w:t>
            </w:r>
          </w:p>
        </w:tc>
        <w:tc>
          <w:tcPr>
            <w:tcW w:w="1276" w:type="dxa"/>
          </w:tcPr>
          <w:p w14:paraId="4C8D80B3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6B8F38B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09 (2.55)</w:t>
            </w:r>
          </w:p>
          <w:p w14:paraId="707F3DE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34 (2.18)</w:t>
            </w:r>
          </w:p>
        </w:tc>
        <w:tc>
          <w:tcPr>
            <w:tcW w:w="850" w:type="dxa"/>
          </w:tcPr>
          <w:p w14:paraId="5C7607E7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71A0C0D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25 (92)</w:t>
            </w:r>
          </w:p>
          <w:p w14:paraId="7D4D0E1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FFC000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7 (8)</w:t>
            </w:r>
          </w:p>
        </w:tc>
        <w:tc>
          <w:tcPr>
            <w:tcW w:w="1134" w:type="dxa"/>
          </w:tcPr>
          <w:p w14:paraId="10233BA4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32B3B29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.07 (1.83)</w:t>
            </w:r>
          </w:p>
          <w:p w14:paraId="32D7CEB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62 (1.77)</w:t>
            </w:r>
          </w:p>
        </w:tc>
        <w:tc>
          <w:tcPr>
            <w:tcW w:w="851" w:type="dxa"/>
          </w:tcPr>
          <w:p w14:paraId="1C21CCE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57BE508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8 (95)</w:t>
            </w:r>
          </w:p>
          <w:p w14:paraId="3B24DF2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 (5)</w:t>
            </w:r>
          </w:p>
        </w:tc>
        <w:tc>
          <w:tcPr>
            <w:tcW w:w="1134" w:type="dxa"/>
          </w:tcPr>
          <w:p w14:paraId="1091C246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42D6A882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43 (1.93)</w:t>
            </w:r>
          </w:p>
          <w:p w14:paraId="400B5C1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.90 (1.93)</w:t>
            </w:r>
          </w:p>
        </w:tc>
        <w:tc>
          <w:tcPr>
            <w:tcW w:w="850" w:type="dxa"/>
          </w:tcPr>
          <w:p w14:paraId="0ED8C888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2D91CBA5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70 (91)</w:t>
            </w:r>
          </w:p>
          <w:p w14:paraId="4D3E424C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8 (9)</w:t>
            </w:r>
          </w:p>
        </w:tc>
        <w:tc>
          <w:tcPr>
            <w:tcW w:w="1134" w:type="dxa"/>
          </w:tcPr>
          <w:p w14:paraId="688230C7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659633F5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29 (2.05)</w:t>
            </w:r>
          </w:p>
          <w:p w14:paraId="4E542CE6" w14:textId="77777777" w:rsidR="00C06BB0" w:rsidRPr="002F6574" w:rsidRDefault="00C06BB0" w:rsidP="002A765F">
            <w:pPr>
              <w:widowControl w:val="0"/>
              <w:tabs>
                <w:tab w:val="clear" w:pos="284"/>
              </w:tabs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4.36 (1.90)</w:t>
            </w:r>
          </w:p>
        </w:tc>
        <w:tc>
          <w:tcPr>
            <w:tcW w:w="992" w:type="dxa"/>
          </w:tcPr>
          <w:p w14:paraId="0E4B46C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8E7F8BE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,871 (91)</w:t>
            </w:r>
          </w:p>
          <w:p w14:paraId="763E7BCB" w14:textId="77777777" w:rsidR="00C06BB0" w:rsidRPr="002F6574" w:rsidRDefault="00C06BB0" w:rsidP="002A765F">
            <w:pPr>
              <w:widowControl w:val="0"/>
              <w:spacing w:line="240" w:lineRule="auto"/>
              <w:ind w:left="-102" w:right="-10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92 (9)</w:t>
            </w:r>
          </w:p>
        </w:tc>
      </w:tr>
    </w:tbl>
    <w:p w14:paraId="27CAF8A1" w14:textId="5D0472B4" w:rsidR="00C06BB0" w:rsidRPr="002F6574" w:rsidRDefault="001278AF" w:rsidP="002A765F">
      <w:pPr>
        <w:widowControl w:val="0"/>
        <w:rPr>
          <w:rFonts w:asciiTheme="minorHAnsi" w:hAnsiTheme="minorHAnsi" w:cstheme="minorHAnsi"/>
          <w:i/>
          <w:sz w:val="16"/>
          <w:szCs w:val="16"/>
        </w:rPr>
      </w:pP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Abbreviations: DCT=digital contact tracing; Index=a person who tested SARS-CoV-2 positive; MCT=manual contact tracing; SD=standard deviation; Self=testing at one’s own initiative.</w:t>
      </w:r>
    </w:p>
    <w:p w14:paraId="26B2215F" w14:textId="5F6F9B50" w:rsidR="00F071F7" w:rsidRPr="00985423" w:rsidRDefault="00DE7163" w:rsidP="0083622D">
      <w:pPr>
        <w:pStyle w:val="ListParagraph"/>
        <w:widowControl w:val="0"/>
        <w:spacing w:after="0" w:line="240" w:lineRule="auto"/>
        <w:ind w:left="0"/>
        <w:jc w:val="both"/>
        <w:rPr>
          <w:rFonts w:cstheme="minorHAnsi"/>
          <w:sz w:val="16"/>
          <w:szCs w:val="16"/>
          <w:lang w:val="en-GB"/>
        </w:rPr>
      </w:pPr>
      <w:r w:rsidRPr="00985423">
        <w:rPr>
          <w:rFonts w:cstheme="minorHAnsi"/>
          <w:sz w:val="16"/>
          <w:szCs w:val="16"/>
          <w:lang w:val="en-GB"/>
        </w:rPr>
        <w:t xml:space="preserve">Includes 3,172 exposure-test intervals in 3,172 participants between </w:t>
      </w:r>
      <w:r w:rsidRPr="00985423">
        <w:rPr>
          <w:rFonts w:cs="Calibri"/>
          <w:sz w:val="16"/>
          <w:szCs w:val="16"/>
          <w:lang w:val="en-GB"/>
        </w:rPr>
        <w:t xml:space="preserve">12 April- 14 June 2021. Only participants who reported a close contact were asked the date of last exposure and dates are missing (n=519) or not logical (before testing date or more than 14 days after testing, n=39). Additional missing values for </w:t>
      </w:r>
      <w:r w:rsidRPr="00985423">
        <w:rPr>
          <w:rFonts w:cstheme="minorHAnsi"/>
          <w:sz w:val="16"/>
          <w:szCs w:val="16"/>
          <w:lang w:val="en-GB"/>
        </w:rPr>
        <w:t xml:space="preserve">symptoms </w:t>
      </w:r>
      <w:r w:rsidRPr="00985423">
        <w:rPr>
          <w:rFonts w:cs="Calibri"/>
          <w:sz w:val="16"/>
          <w:szCs w:val="16"/>
          <w:lang w:val="en-GB"/>
        </w:rPr>
        <w:t>(n=13)</w:t>
      </w:r>
      <w:r w:rsidRPr="00985423">
        <w:rPr>
          <w:rFonts w:cstheme="minorHAnsi"/>
          <w:sz w:val="16"/>
          <w:szCs w:val="16"/>
          <w:lang w:val="en-GB"/>
        </w:rPr>
        <w:t xml:space="preserve">, age </w:t>
      </w:r>
      <w:r w:rsidRPr="00985423">
        <w:rPr>
          <w:rFonts w:cs="Calibri"/>
          <w:sz w:val="16"/>
          <w:szCs w:val="16"/>
          <w:lang w:val="en-GB"/>
        </w:rPr>
        <w:t xml:space="preserve">(n= 6), </w:t>
      </w:r>
      <w:r w:rsidRPr="00985423">
        <w:rPr>
          <w:rFonts w:cstheme="minorHAnsi"/>
          <w:sz w:val="16"/>
          <w:szCs w:val="16"/>
          <w:lang w:val="en-GB"/>
        </w:rPr>
        <w:t xml:space="preserve">gender </w:t>
      </w:r>
      <w:r w:rsidRPr="00985423">
        <w:rPr>
          <w:rFonts w:cs="Calibri"/>
          <w:sz w:val="16"/>
          <w:szCs w:val="16"/>
          <w:lang w:val="en-GB"/>
        </w:rPr>
        <w:t xml:space="preserve">(n=9), </w:t>
      </w:r>
      <w:r w:rsidRPr="00985423">
        <w:rPr>
          <w:rFonts w:cstheme="minorHAnsi"/>
          <w:sz w:val="16"/>
          <w:szCs w:val="16"/>
          <w:lang w:val="en-GB"/>
        </w:rPr>
        <w:t xml:space="preserve">vaccination status </w:t>
      </w:r>
      <w:r w:rsidRPr="00985423">
        <w:rPr>
          <w:rFonts w:cs="Calibri"/>
          <w:sz w:val="16"/>
          <w:szCs w:val="16"/>
          <w:lang w:val="en-GB"/>
        </w:rPr>
        <w:t xml:space="preserve">(n=1), </w:t>
      </w:r>
      <w:r w:rsidRPr="00985423">
        <w:rPr>
          <w:rFonts w:cstheme="minorHAnsi"/>
          <w:sz w:val="16"/>
          <w:szCs w:val="16"/>
          <w:lang w:val="en-GB"/>
        </w:rPr>
        <w:t xml:space="preserve">and prior SARS-CoV-2 infection </w:t>
      </w:r>
      <w:r w:rsidRPr="00985423">
        <w:rPr>
          <w:rFonts w:cs="Calibri"/>
          <w:sz w:val="16"/>
          <w:szCs w:val="16"/>
          <w:lang w:val="en-GB"/>
        </w:rPr>
        <w:t>(n= 9)</w:t>
      </w:r>
      <w:r w:rsidR="00985423" w:rsidRPr="00985423">
        <w:rPr>
          <w:rFonts w:cs="Calibri"/>
          <w:sz w:val="16"/>
          <w:szCs w:val="16"/>
          <w:lang w:val="en-GB"/>
        </w:rPr>
        <w:t>.</w:t>
      </w:r>
    </w:p>
    <w:sectPr w:rsidR="00F071F7" w:rsidRPr="00985423" w:rsidSect="00985423">
      <w:footerReference w:type="even" r:id="rId8"/>
      <w:footerReference w:type="default" r:id="rId9"/>
      <w:pgSz w:w="16838" w:h="11906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84EEA" w14:textId="77777777" w:rsidR="00764254" w:rsidRDefault="00764254" w:rsidP="00A22A86">
      <w:r>
        <w:separator/>
      </w:r>
    </w:p>
  </w:endnote>
  <w:endnote w:type="continuationSeparator" w:id="0">
    <w:p w14:paraId="3E2E45E1" w14:textId="77777777" w:rsidR="00764254" w:rsidRDefault="00764254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2EF49" w14:textId="53535414" w:rsidR="00985423" w:rsidRPr="00985423" w:rsidRDefault="00985423" w:rsidP="00985423">
    <w:pPr>
      <w:pStyle w:val="Footer"/>
      <w:tabs>
        <w:tab w:val="clear" w:pos="4680"/>
        <w:tab w:val="clear" w:pos="9360"/>
        <w:tab w:val="right" w:pos="14601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985423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985423">
      <w:rPr>
        <w:rFonts w:asciiTheme="minorHAnsi" w:hAnsiTheme="minorHAnsi" w:cstheme="minorHAnsi"/>
        <w:i/>
        <w:sz w:val="22"/>
        <w:szCs w:val="22"/>
        <w:lang w:val="nl-NL"/>
      </w:rPr>
      <w:tab/>
    </w:r>
    <w:r w:rsidRPr="00985423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985423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985423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985423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985423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42F50" w14:textId="77777777" w:rsidR="00764254" w:rsidRDefault="00764254" w:rsidP="00A22A86">
      <w:r>
        <w:separator/>
      </w:r>
    </w:p>
  </w:footnote>
  <w:footnote w:type="continuationSeparator" w:id="0">
    <w:p w14:paraId="440B6584" w14:textId="77777777" w:rsidR="00764254" w:rsidRDefault="00764254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4254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5423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10C3C-D9A0-46F9-9DD7-8A129CB61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8</Words>
  <Characters>323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